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99009" w14:textId="77777777" w:rsidR="00A7670D" w:rsidRPr="00A7670D" w:rsidRDefault="00A7670D" w:rsidP="00A7670D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t>Serum Bile Acid Dysregulation in Polycystic Ovary Syndrome: Quantitative Insights from Mass Spectrometry-Based Profiling</w:t>
      </w:r>
    </w:p>
    <w:p w14:paraId="0D97AF18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</w:p>
    <w:p w14:paraId="0F24EF15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Jalpa Patel</w:t>
      </w: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, Hiral Chaudhary</w:t>
      </w: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, Sonal Panchal</w:t>
      </w: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, Bhavin Parekh</w:t>
      </w: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,Rushikesh Joshi</w:t>
      </w: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*</w:t>
      </w:r>
    </w:p>
    <w:p w14:paraId="16F4B76C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Biochemistry and Forensic Science, University School of Sciences, Gujarat University, Ahmedabad-380009, Gujarat, India.</w:t>
      </w:r>
    </w:p>
    <w:p w14:paraId="452D65F4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Dr. Nagori's Institute for Infertility and IVF, Ahmedabad, Gujarat, India.</w:t>
      </w:r>
    </w:p>
    <w:p w14:paraId="79AD128F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Validation of Indic Knowledge through Advanced Research (DVIKAR), Gujarat University, Ahmedabad-380009, Gujarat, India.</w:t>
      </w:r>
    </w:p>
    <w:p w14:paraId="7FADFEBE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</w:p>
    <w:p w14:paraId="5112B689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*Correspondence: </w:t>
      </w:r>
    </w:p>
    <w:p w14:paraId="55F174D1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r. Rushikesh Joshi, </w:t>
      </w:r>
    </w:p>
    <w:p w14:paraId="2B1B67F8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Assistant Professor,</w:t>
      </w:r>
    </w:p>
    <w:p w14:paraId="55705A1A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epartment of Biochemistry &amp; Forensic Science, </w:t>
      </w:r>
    </w:p>
    <w:p w14:paraId="523D7C73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University School of Sciences, </w:t>
      </w:r>
    </w:p>
    <w:p w14:paraId="1BDC1BED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>Gujarat University, Ahmedabad-380009, India.</w:t>
      </w:r>
    </w:p>
    <w:p w14:paraId="662805E6" w14:textId="77777777" w:rsidR="00A7670D" w:rsidRPr="00A7670D" w:rsidRDefault="00A7670D" w:rsidP="00A7670D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Email ID: </w:t>
      </w:r>
      <w:hyperlink r:id="rId4" w:history="1">
        <w:r w:rsidRPr="00A7670D">
          <w:rPr>
            <w:rFonts w:ascii="Times New Roman" w:eastAsia="Calibri" w:hAnsi="Times New Roman" w:cs="Times New Roman"/>
            <w:color w:val="0000FF"/>
            <w:kern w:val="0"/>
            <w:u w:val="single"/>
            <w:lang w:val="en-IN"/>
            <w14:ligatures w14:val="none"/>
          </w:rPr>
          <w:t>rushikeshjoshi@gujaratuniversity.ac.in</w:t>
        </w:r>
      </w:hyperlink>
      <w:r w:rsidRPr="00A7670D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</w:t>
      </w:r>
    </w:p>
    <w:p w14:paraId="2877283D" w14:textId="77777777" w:rsidR="00A7670D" w:rsidRPr="00A7670D" w:rsidRDefault="00A7670D" w:rsidP="00A7670D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A7670D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br w:type="page"/>
      </w:r>
    </w:p>
    <w:p w14:paraId="6244C598" w14:textId="68CA418D" w:rsidR="00CA2A46" w:rsidRDefault="00A7670D" w:rsidP="00A7670D">
      <w:pPr>
        <w:jc w:val="both"/>
      </w:pPr>
      <w:r w:rsidRPr="00363DD6">
        <w:rPr>
          <w:i/>
          <w:iCs/>
          <w:noProof/>
          <w:sz w:val="22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29EFF33B" wp14:editId="473CE200">
            <wp:simplePos x="0" y="0"/>
            <wp:positionH relativeFrom="margin">
              <wp:posOffset>416689</wp:posOffset>
            </wp:positionH>
            <wp:positionV relativeFrom="margin">
              <wp:align>top</wp:align>
            </wp:positionV>
            <wp:extent cx="4843780" cy="7371080"/>
            <wp:effectExtent l="0" t="0" r="0" b="1270"/>
            <wp:wrapTopAndBottom/>
            <wp:docPr id="2001913772" name="Picture 7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913772" name="Picture 7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780" cy="737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670D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C73069" w:rsidRPr="00A7670D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A7670D">
        <w:rPr>
          <w:rFonts w:ascii="Times New Roman" w:hAnsi="Times New Roman" w:cs="Times New Roman"/>
          <w:b/>
          <w:bCs/>
          <w:sz w:val="22"/>
        </w:rPr>
        <w:t>7.</w:t>
      </w:r>
      <w:r w:rsidR="00C73069" w:rsidRPr="00A7670D">
        <w:rPr>
          <w:rFonts w:ascii="Times New Roman" w:hAnsi="Times New Roman" w:cs="Times New Roman"/>
          <w:b/>
          <w:bCs/>
          <w:sz w:val="22"/>
        </w:rPr>
        <w:t xml:space="preserve"> </w:t>
      </w:r>
      <w:r w:rsidR="00C73069" w:rsidRPr="00A7670D">
        <w:rPr>
          <w:rFonts w:ascii="Times New Roman" w:hAnsi="Times New Roman" w:cs="Times New Roman"/>
          <w:sz w:val="22"/>
        </w:rPr>
        <w:t>Chromatographic representation of quantification of Taurodeoxycholate. (a) Calibration curve demonstrating a linear relationship for Taurodeoxycholate concentration and area ratio (R² = 0.9912). (b) Chromatogram with consistent peaks at approximately 5.3 minutes. (c) Mass spectrum confirming the identity of Taurodeoxycholate with a peak at m/z 498.32.</w:t>
      </w:r>
    </w:p>
    <w:sectPr w:rsidR="00CA2A46" w:rsidSect="00A7670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TMyszQ0NjEyNzJU0lEKTi0uzszPAykwqgUAASX/3SwAAAA="/>
  </w:docVars>
  <w:rsids>
    <w:rsidRoot w:val="00031078"/>
    <w:rsid w:val="00020775"/>
    <w:rsid w:val="00031078"/>
    <w:rsid w:val="00084AC0"/>
    <w:rsid w:val="003518E3"/>
    <w:rsid w:val="003F0667"/>
    <w:rsid w:val="004C47E3"/>
    <w:rsid w:val="006E299A"/>
    <w:rsid w:val="00716896"/>
    <w:rsid w:val="007938B0"/>
    <w:rsid w:val="009B234B"/>
    <w:rsid w:val="009B32E9"/>
    <w:rsid w:val="00A7670D"/>
    <w:rsid w:val="00B62D22"/>
    <w:rsid w:val="00B94477"/>
    <w:rsid w:val="00BF397C"/>
    <w:rsid w:val="00C73069"/>
    <w:rsid w:val="00CA2A46"/>
    <w:rsid w:val="00D8053B"/>
    <w:rsid w:val="00E66F88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7C8A"/>
  <w15:chartTrackingRefBased/>
  <w15:docId w15:val="{D94CE491-2AA8-44C1-A473-1A32458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ushikeshjoshi@gujaratuniversity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8</Words>
  <Characters>1071</Characters>
  <Application>Microsoft Office Word</Application>
  <DocSecurity>0</DocSecurity>
  <Lines>17</Lines>
  <Paragraphs>3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6</cp:revision>
  <dcterms:created xsi:type="dcterms:W3CDTF">2025-05-02T10:19:00Z</dcterms:created>
  <dcterms:modified xsi:type="dcterms:W3CDTF">2026-02-2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6691-f5ae-487a-bd08-82b147fd2ae6</vt:lpwstr>
  </property>
</Properties>
</file>